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Detailed methodology for the supplementary materials of the amino acid sequence of the </w:t>
      </w:r>
      <w:r>
        <w:rPr>
          <w:rStyle w:val="HTMLTypewriter"/>
          <w:rFonts w:cs="Arial" w:ascii="Arial" w:hAnsi="Arial"/>
          <w:sz w:val="22"/>
          <w:szCs w:val="22"/>
          <w:highlight w:val="yellow"/>
        </w:rPr>
        <w:t>apolipoprotein A-I</w:t>
      </w:r>
      <w:r>
        <w:rPr>
          <w:rFonts w:cs="Arial" w:ascii="Arial" w:hAnsi="Arial"/>
          <w:sz w:val="22"/>
          <w:szCs w:val="22"/>
        </w:rPr>
        <w:t xml:space="preserve"> to which CP-P has been matched. A peptide summary report and clearer picture of MS/MS by mascot search results. </w:t>
      </w:r>
    </w:p>
    <w:tbl>
      <w:tblPr>
        <w:tblW w:w="13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0"/>
        <w:gridCol w:w="1581"/>
        <w:gridCol w:w="939"/>
        <w:gridCol w:w="900"/>
        <w:gridCol w:w="9570"/>
      </w:tblGrid>
      <w:tr>
        <w:trPr/>
        <w:tc>
          <w:tcPr>
            <w:tcW w:w="5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95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highlight w:val="yellow"/>
              </w:rPr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  <w:highlight w:val="yellow"/>
              </w:rPr>
              <w:t>1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highlight w:val="yellow"/>
              </w:rPr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  <w:highlight w:val="yellow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  <w:highlight w:val="yellow"/>
              </w:rPr>
              <w:instrText xml:space="preserve"> HYPERLINK "../../../../C:%5CDocuments%20and%20Settings%5CMICRAMA%5CLocal%20Settings%5CTemp%5CTemporary%20Directory%2015%20for%202D-ms%20result%202.zip%5C2nd%5C16%5CE2.html" \l "Hit1%23Hit1"</w:instrText>
            </w:r>
            <w:r>
              <w:rPr>
                <w:rStyle w:val="InternetLink"/>
                <w:b/>
                <w:bCs/>
                <w:highlight w:val="yellow"/>
              </w:rPr>
              <w:fldChar w:fldCharType="separate"/>
            </w:r>
            <w:r>
              <w:rPr>
                <w:rStyle w:val="InternetLink"/>
                <w:b/>
                <w:bCs/>
                <w:highlight w:val="yellow"/>
              </w:rPr>
              <w:t>gi|109571</w:t>
            </w:r>
            <w:r>
              <w:rPr>
                <w:rStyle w:val="InternetLink"/>
                <w:b/>
                <w:bCs/>
                <w:highlight w:val="yellow"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highlight w:val="yellow"/>
              </w:rPr>
            </w:pPr>
            <w:r>
              <w:rPr>
                <w:rStyle w:val="HTMLTypewriter"/>
                <w:rFonts w:cs="Times New Roman"/>
                <w:b/>
                <w:sz w:val="24"/>
                <w:szCs w:val="24"/>
                <w:highlight w:val="yellow"/>
              </w:rPr>
              <w:t>30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highlight w:val="yellow"/>
              </w:rPr>
            </w:pPr>
            <w:r>
              <w:rPr>
                <w:rStyle w:val="HTMLTypewriter"/>
                <w:rFonts w:cs="Times New Roman"/>
                <w:b/>
                <w:sz w:val="24"/>
                <w:szCs w:val="24"/>
                <w:highlight w:val="yellow"/>
              </w:rPr>
              <w:t>290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highlight w:val="yellow"/>
              </w:rPr>
            </w:pPr>
            <w:r>
              <w:rPr>
                <w:rStyle w:val="HTMLTypewriter"/>
                <w:rFonts w:cs="Times New Roman"/>
                <w:b/>
                <w:sz w:val="24"/>
                <w:szCs w:val="24"/>
                <w:highlight w:val="yellow"/>
              </w:rPr>
              <w:t>  </w:t>
            </w:r>
            <w:r>
              <w:rPr>
                <w:rStyle w:val="HTMLTypewriter"/>
                <w:rFonts w:cs="Times New Roman"/>
                <w:b/>
                <w:sz w:val="24"/>
                <w:szCs w:val="24"/>
                <w:highlight w:val="yellow"/>
              </w:rPr>
              <w:t>apolipoprotein A-I precursor - mouse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2%23Hit2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6345182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305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90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unnamed protein product [Mus musculus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3%23Hit3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6753096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305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89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apolipoprotein A-I [Mus musculus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4%23Hit4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74203337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306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88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unnamed protein product [Mus musculus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5%23Hit5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148693731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85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87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apolipoprotein A-I, isoform CRA_b [Mus musculus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6%23Hit6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61402210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70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Apoa1 protein [Mus musculus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7%23Hit7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49259463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T, Trypsin Inhibitor In Complex With Bovine Trypsin Variant X(Sswi)bt.B4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8%23Hit8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30338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E, Trypsin (E.C.3.4.21.4) Complex With Bowman-Birk Inhibitor (AB-I)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9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9%23Hit9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9955040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A, Recruiting Zinc To Mediate Potent, Specific Inhibition Of Serine Proteases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0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0%23Hit10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392803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, Structure Of Hydrolase (Serine Proteinase)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1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1%23Hit11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392548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A, Bovine Trypsin Complexed To Appi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2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2%23Hit12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49259461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T, Trypsin Inhibitor In Complex With Bovine Trypsin Variant X(Ssyi)bt.B4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3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3%23Hit13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88193016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E, Crystal Structure Of A Bpti Variant (Cys14-&gt;ser) In Complex With Trypsin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4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4%23Hit14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88193018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E, Crystal Structure Of A Bpti Variant (Cys38-&gt;ser) In Complex With Trypsin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5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5%23Hit15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13096612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A, Bovine Beta-Trypsin Bound To Meta-Amidino Schiff Base Magnesium(Ii) Chelate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6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6%23Hit16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30347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6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, Trypsinogen (0.50 Methanol, 0.50 Water)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7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7%23Hit17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1421532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6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, Trypsinogen-Ca From Peg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8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8%23Hit18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5542503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53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1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A, Trypsin Inhibitors With Rigid Tripeptidyl Aldehydes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9.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19%23Hit19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2507249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1</w:t>
            </w:r>
          </w:p>
        </w:tc>
        <w:tc>
          <w:tcPr>
            <w:tcW w:w="957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ationic trypsin precursor (Beta-trypsin) [Contains: Alpha-trypsin chain 1, 2]</w:t>
            </w:r>
          </w:p>
        </w:tc>
      </w:tr>
      <w:tr>
        <w:trPr/>
        <w:tc>
          <w:tcPr>
            <w:tcW w:w="57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20.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</w:t>
            </w:r>
            <w:r>
              <w:fldChar w:fldCharType="begin"/>
            </w:r>
            <w:r>
              <w:rPr>
                <w:rStyle w:val="InternetLink"/>
                <w:b/>
                <w:bCs/>
              </w:rPr>
              <w:instrText xml:space="preserve"> HYPERLINK "../../../../C:%5CDocuments%20and%20Settings%5CMICRAMA%5CLocal%20Settings%5CTemp%5CTemporary%20Directory%2015%20for%202D-ms%20result%202.zip%5C2nd%5C16%5CE2.html" \l "Hit20%23Hit20"</w:instrText>
            </w:r>
            <w:r>
              <w:rPr>
                <w:rStyle w:val="InternetLink"/>
                <w:b/>
                <w:bCs/>
              </w:rPr>
              <w:fldChar w:fldCharType="separate"/>
            </w:r>
            <w:r>
              <w:rPr>
                <w:rStyle w:val="InternetLink"/>
                <w:b/>
                <w:bCs/>
              </w:rPr>
              <w:t>gi|34810822</w:t>
            </w:r>
            <w:r>
              <w:rPr>
                <w:rStyle w:val="InternetLink"/>
                <w:b/>
                <w:bCs/>
              </w:rPr>
              <w:fldChar w:fldCharType="end"/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07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61</w:t>
            </w:r>
          </w:p>
        </w:tc>
        <w:tc>
          <w:tcPr>
            <w:tcW w:w="957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Chain B, Non-Covalent Complex Between Alpha-1-Pi-Pittsburgh And S195a Trypsin</w:t>
            </w:r>
          </w:p>
        </w:tc>
      </w:tr>
    </w:tbl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0:53:00Z</dcterms:created>
  <dc:creator>MICRAMA</dc:creator>
  <dc:description/>
  <cp:keywords/>
  <dc:language>en-US</dc:language>
  <cp:lastModifiedBy>MICRAMA</cp:lastModifiedBy>
  <dcterms:modified xsi:type="dcterms:W3CDTF">2012-11-23T10:54:00Z</dcterms:modified>
  <cp:revision>3</cp:revision>
  <dc:subject/>
  <dc:title>Mascot Search Results: A Peptide summary report will usually give a much clearer picture of MS/MS search results</dc:title>
</cp:coreProperties>
</file>